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6275A" w14:textId="2962725E" w:rsidR="001A09F9" w:rsidRDefault="001A09F9" w:rsidP="007977AD">
      <w:pPr>
        <w:spacing w:line="276" w:lineRule="auto"/>
        <w:rPr>
          <w:i/>
        </w:rPr>
      </w:pPr>
      <w:r w:rsidRPr="001A09F9">
        <w:rPr>
          <w:i/>
        </w:rPr>
        <w:t>Supplemental Table S</w:t>
      </w:r>
      <w:r>
        <w:rPr>
          <w:i/>
        </w:rPr>
        <w:t>1</w:t>
      </w:r>
      <w:r w:rsidRPr="001A09F9">
        <w:rPr>
          <w:i/>
        </w:rPr>
        <w:t>.</w:t>
      </w:r>
    </w:p>
    <w:p w14:paraId="2C64F682" w14:textId="15D0B2D7" w:rsidR="0065635A" w:rsidRPr="00F0776E" w:rsidRDefault="00C22D14" w:rsidP="007977AD">
      <w:pPr>
        <w:spacing w:line="276" w:lineRule="auto"/>
      </w:pPr>
      <w:r>
        <w:t xml:space="preserve">Observed </w:t>
      </w:r>
      <w:r w:rsidR="002660A3">
        <w:t>Baseline</w:t>
      </w:r>
      <w:r w:rsidR="00AB1617">
        <w:t xml:space="preserve">, Posttest, and Follow-up </w:t>
      </w:r>
      <w:r w:rsidR="00722DBF">
        <w:t>S</w:t>
      </w:r>
      <w:r w:rsidR="00AB1617">
        <w:t xml:space="preserve">cores </w:t>
      </w:r>
      <w:r w:rsidR="00722DBF">
        <w:t xml:space="preserve">and Cohen’s </w:t>
      </w:r>
      <w:r w:rsidR="00722DBF">
        <w:rPr>
          <w:i/>
        </w:rPr>
        <w:t xml:space="preserve">d </w:t>
      </w:r>
      <w:r w:rsidR="00722DBF">
        <w:t>Effect Sizes</w:t>
      </w:r>
      <w:r w:rsidR="0065635A" w:rsidRPr="00F0776E">
        <w:t xml:space="preserve"> </w:t>
      </w:r>
      <w:r w:rsidR="00722DBF">
        <w:t>for</w:t>
      </w:r>
      <w:r w:rsidR="0065635A" w:rsidRPr="00F0776E">
        <w:t xml:space="preserve"> the Experimental and WLC Conditions</w:t>
      </w:r>
    </w:p>
    <w:tbl>
      <w:tblPr>
        <w:tblStyle w:val="Lichtearcering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701"/>
        <w:gridCol w:w="1701"/>
        <w:gridCol w:w="1701"/>
        <w:gridCol w:w="1701"/>
        <w:gridCol w:w="1379"/>
        <w:gridCol w:w="1380"/>
        <w:gridCol w:w="1380"/>
      </w:tblGrid>
      <w:tr w:rsidR="009209E1" w:rsidRPr="0065635A" w14:paraId="585E6789" w14:textId="77777777" w:rsidTr="00211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</w:tcPr>
          <w:p w14:paraId="3851B52A" w14:textId="77777777" w:rsidR="00AD1F94" w:rsidRPr="0065635A" w:rsidRDefault="00AD1F94" w:rsidP="007977AD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Study variable</w:t>
            </w:r>
          </w:p>
        </w:tc>
        <w:tc>
          <w:tcPr>
            <w:tcW w:w="1701" w:type="dxa"/>
            <w:vMerge w:val="restart"/>
          </w:tcPr>
          <w:p w14:paraId="319FE13A" w14:textId="77777777" w:rsidR="00AD1F94" w:rsidRPr="00AD1F94" w:rsidRDefault="009209E1" w:rsidP="00D9709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C</w:t>
            </w:r>
            <w:r w:rsidR="00AD1F94" w:rsidRPr="00AD1F94">
              <w:rPr>
                <w:b w:val="0"/>
              </w:rPr>
              <w:t>ondition</w:t>
            </w:r>
          </w:p>
        </w:tc>
        <w:tc>
          <w:tcPr>
            <w:tcW w:w="1701" w:type="dxa"/>
            <w:vMerge w:val="restart"/>
          </w:tcPr>
          <w:p w14:paraId="5D904729" w14:textId="77777777" w:rsidR="009209E1" w:rsidRDefault="002660A3" w:rsidP="007977A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Baseline</w:t>
            </w:r>
          </w:p>
          <w:p w14:paraId="0306C89D" w14:textId="77777777" w:rsidR="00AD1F94" w:rsidRPr="001F7888" w:rsidRDefault="00AD1F94" w:rsidP="009209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6648">
              <w:rPr>
                <w:b w:val="0"/>
              </w:rPr>
              <w:t>M</w:t>
            </w:r>
            <w:r w:rsidR="009209E1">
              <w:rPr>
                <w:b w:val="0"/>
              </w:rPr>
              <w:t>ean</w:t>
            </w:r>
            <w:r>
              <w:rPr>
                <w:b w:val="0"/>
              </w:rPr>
              <w:t xml:space="preserve"> </w:t>
            </w:r>
            <w:r w:rsidR="009209E1">
              <w:rPr>
                <w:b w:val="0"/>
              </w:rPr>
              <w:t>(</w:t>
            </w:r>
            <w:r w:rsidRPr="00D868EA">
              <w:rPr>
                <w:b w:val="0"/>
                <w:i/>
              </w:rPr>
              <w:t>SD</w:t>
            </w:r>
            <w:r>
              <w:rPr>
                <w:b w:val="0"/>
              </w:rPr>
              <w:t>)</w:t>
            </w:r>
          </w:p>
        </w:tc>
        <w:tc>
          <w:tcPr>
            <w:tcW w:w="1701" w:type="dxa"/>
            <w:vMerge w:val="restart"/>
          </w:tcPr>
          <w:p w14:paraId="364AE4E9" w14:textId="77777777" w:rsidR="000A7854" w:rsidRDefault="00AD1F94" w:rsidP="00D9709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Posttest </w:t>
            </w:r>
          </w:p>
          <w:p w14:paraId="723C891F" w14:textId="77777777" w:rsidR="00AD1F94" w:rsidRPr="0065635A" w:rsidRDefault="009209E1" w:rsidP="00D9709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B6648">
              <w:rPr>
                <w:b w:val="0"/>
              </w:rPr>
              <w:t>M</w:t>
            </w:r>
            <w:r>
              <w:rPr>
                <w:b w:val="0"/>
              </w:rPr>
              <w:t>ean (</w:t>
            </w:r>
            <w:r w:rsidRPr="00D868EA">
              <w:rPr>
                <w:b w:val="0"/>
                <w:i/>
              </w:rPr>
              <w:t>SD</w:t>
            </w:r>
            <w:r>
              <w:rPr>
                <w:b w:val="0"/>
              </w:rPr>
              <w:t>)</w:t>
            </w:r>
            <w:r w:rsidR="00AD1F94">
              <w:rPr>
                <w:b w:val="0"/>
              </w:rPr>
              <w:t xml:space="preserve"> </w:t>
            </w:r>
          </w:p>
        </w:tc>
        <w:tc>
          <w:tcPr>
            <w:tcW w:w="1701" w:type="dxa"/>
            <w:vMerge w:val="restart"/>
          </w:tcPr>
          <w:p w14:paraId="1765703C" w14:textId="77777777" w:rsidR="00AD1F94" w:rsidRDefault="00AD1F94" w:rsidP="009209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D1F94">
              <w:rPr>
                <w:b w:val="0"/>
              </w:rPr>
              <w:t>Fol</w:t>
            </w:r>
            <w:r w:rsidR="009209E1">
              <w:rPr>
                <w:b w:val="0"/>
              </w:rPr>
              <w:t>low-up</w:t>
            </w:r>
          </w:p>
          <w:p w14:paraId="298F7EF2" w14:textId="77777777" w:rsidR="009209E1" w:rsidRPr="00AD1F94" w:rsidRDefault="009209E1" w:rsidP="009209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B6648">
              <w:rPr>
                <w:b w:val="0"/>
              </w:rPr>
              <w:t>M</w:t>
            </w:r>
            <w:r>
              <w:rPr>
                <w:b w:val="0"/>
              </w:rPr>
              <w:t>ean (</w:t>
            </w:r>
            <w:r w:rsidRPr="00D868EA">
              <w:rPr>
                <w:b w:val="0"/>
                <w:i/>
              </w:rPr>
              <w:t>SD</w:t>
            </w:r>
            <w:r>
              <w:rPr>
                <w:b w:val="0"/>
              </w:rPr>
              <w:t>)</w:t>
            </w:r>
          </w:p>
        </w:tc>
        <w:tc>
          <w:tcPr>
            <w:tcW w:w="4139" w:type="dxa"/>
            <w:gridSpan w:val="3"/>
          </w:tcPr>
          <w:p w14:paraId="0105D8E5" w14:textId="77777777" w:rsidR="00AD1F94" w:rsidRPr="00AD1F94" w:rsidRDefault="00AD1F94" w:rsidP="00AD1F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Cohen’s </w:t>
            </w:r>
            <w:r>
              <w:rPr>
                <w:b w:val="0"/>
                <w:i/>
              </w:rPr>
              <w:t>d</w:t>
            </w:r>
          </w:p>
        </w:tc>
      </w:tr>
      <w:tr w:rsidR="009209E1" w:rsidRPr="0065635A" w14:paraId="3921B736" w14:textId="77777777" w:rsidTr="00211876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8" w:space="0" w:color="000000" w:themeColor="text1"/>
            </w:tcBorders>
          </w:tcPr>
          <w:p w14:paraId="38B6E244" w14:textId="77777777" w:rsidR="00AD1F94" w:rsidRDefault="00AD1F94" w:rsidP="007977AD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bottom w:val="single" w:sz="8" w:space="0" w:color="000000" w:themeColor="text1"/>
            </w:tcBorders>
          </w:tcPr>
          <w:p w14:paraId="5B13146E" w14:textId="77777777" w:rsidR="00AD1F94" w:rsidRPr="00AD1F94" w:rsidRDefault="00AD1F94" w:rsidP="00D970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 w:themeColor="text1"/>
            </w:tcBorders>
          </w:tcPr>
          <w:p w14:paraId="0603B5FA" w14:textId="77777777" w:rsidR="00AD1F94" w:rsidRDefault="00AD1F94" w:rsidP="00D970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 w:themeColor="text1"/>
            </w:tcBorders>
          </w:tcPr>
          <w:p w14:paraId="5768EE84" w14:textId="77777777" w:rsidR="00AD1F94" w:rsidRDefault="00AD1F94" w:rsidP="00D970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 w:themeColor="text1"/>
            </w:tcBorders>
          </w:tcPr>
          <w:p w14:paraId="6F932EB8" w14:textId="77777777" w:rsidR="00AD1F94" w:rsidRPr="00AD1F94" w:rsidRDefault="00AD1F94" w:rsidP="007977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79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7C7430D7" w14:textId="77777777" w:rsidR="00AD1F94" w:rsidRPr="00AD1F94" w:rsidRDefault="00AD1F94" w:rsidP="002660A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D1F94">
              <w:rPr>
                <w:bCs/>
              </w:rPr>
              <w:t xml:space="preserve">Within-group </w:t>
            </w:r>
            <w:r w:rsidR="002660A3">
              <w:rPr>
                <w:bCs/>
              </w:rPr>
              <w:t>baseline</w:t>
            </w:r>
            <w:r w:rsidRPr="00AD1F94">
              <w:rPr>
                <w:bCs/>
              </w:rPr>
              <w:t>-posttest</w:t>
            </w:r>
          </w:p>
        </w:tc>
        <w:tc>
          <w:tcPr>
            <w:tcW w:w="138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082ACCF" w14:textId="77777777" w:rsidR="00AD1F94" w:rsidRPr="00AD1F94" w:rsidRDefault="00AD1F94" w:rsidP="002660A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1F94">
              <w:t xml:space="preserve">Within-group </w:t>
            </w:r>
            <w:r w:rsidR="002660A3">
              <w:t>baseline</w:t>
            </w:r>
            <w:r w:rsidRPr="00AD1F94">
              <w:t>-follow-up</w:t>
            </w:r>
          </w:p>
        </w:tc>
        <w:tc>
          <w:tcPr>
            <w:tcW w:w="138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002C28B1" w14:textId="77777777" w:rsidR="00AD1F94" w:rsidRPr="00AD1F94" w:rsidRDefault="00AD1F94" w:rsidP="007977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1F94">
              <w:t>Between-group postttest</w:t>
            </w:r>
          </w:p>
        </w:tc>
      </w:tr>
      <w:tr w:rsidR="00E21EC2" w:rsidRPr="0065635A" w14:paraId="35C41BE5" w14:textId="77777777" w:rsidTr="00211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D7E7333" w14:textId="77777777" w:rsidR="00E21EC2" w:rsidRPr="0065635A" w:rsidRDefault="00E21EC2" w:rsidP="00AB1617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FFMQ-Total</w:t>
            </w:r>
          </w:p>
        </w:tc>
        <w:tc>
          <w:tcPr>
            <w:tcW w:w="1701" w:type="dxa"/>
          </w:tcPr>
          <w:p w14:paraId="571658EC" w14:textId="77777777" w:rsidR="00E21EC2" w:rsidRDefault="00E21EC2" w:rsidP="007977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14:paraId="0F5E3712" w14:textId="77777777" w:rsidR="00E21EC2" w:rsidRPr="00AD1F94" w:rsidRDefault="00E21EC2" w:rsidP="007977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LC</w:t>
            </w:r>
          </w:p>
        </w:tc>
        <w:tc>
          <w:tcPr>
            <w:tcW w:w="1701" w:type="dxa"/>
          </w:tcPr>
          <w:p w14:paraId="2C735F25" w14:textId="77777777" w:rsidR="00E21EC2" w:rsidRDefault="00E21EC2" w:rsidP="00010A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.89 (19.33)</w:t>
            </w:r>
          </w:p>
          <w:p w14:paraId="6115CB5B" w14:textId="77777777" w:rsidR="00E21EC2" w:rsidRPr="0065635A" w:rsidRDefault="00E21EC2" w:rsidP="00010A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.59 (17.65)</w:t>
            </w:r>
          </w:p>
        </w:tc>
        <w:tc>
          <w:tcPr>
            <w:tcW w:w="1701" w:type="dxa"/>
          </w:tcPr>
          <w:p w14:paraId="3315DC7F" w14:textId="77777777" w:rsidR="00D1151A" w:rsidRDefault="007B1093" w:rsidP="007977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3.13 (18.92)</w:t>
            </w:r>
          </w:p>
          <w:p w14:paraId="2C116B9C" w14:textId="12A659CF" w:rsidR="007B1093" w:rsidRPr="0065635A" w:rsidRDefault="007B1093" w:rsidP="007977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.74 (19.34)</w:t>
            </w:r>
          </w:p>
        </w:tc>
        <w:tc>
          <w:tcPr>
            <w:tcW w:w="1701" w:type="dxa"/>
          </w:tcPr>
          <w:p w14:paraId="335A16BD" w14:textId="344A5850" w:rsidR="00E21EC2" w:rsidRPr="006D2E91" w:rsidRDefault="00AB6C9F" w:rsidP="007977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.98 (20.91)</w:t>
            </w:r>
          </w:p>
        </w:tc>
        <w:tc>
          <w:tcPr>
            <w:tcW w:w="1379" w:type="dxa"/>
          </w:tcPr>
          <w:p w14:paraId="22272D0D" w14:textId="28023CB1" w:rsidR="00E21EC2" w:rsidRDefault="00D1151A" w:rsidP="009B66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  <w:r w:rsidR="007B1093">
              <w:t>4</w:t>
            </w:r>
            <w:r>
              <w:t>***</w:t>
            </w:r>
          </w:p>
          <w:p w14:paraId="53F7FDC6" w14:textId="2E3A6087" w:rsidR="00D1151A" w:rsidRPr="006D2E91" w:rsidRDefault="00D1151A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B1093">
              <w:t>17</w:t>
            </w:r>
            <w:r>
              <w:t>*</w:t>
            </w:r>
          </w:p>
        </w:tc>
        <w:tc>
          <w:tcPr>
            <w:tcW w:w="1380" w:type="dxa"/>
          </w:tcPr>
          <w:p w14:paraId="6BCF7BA7" w14:textId="1C59F789" w:rsidR="00046492" w:rsidRPr="006D2E91" w:rsidRDefault="00046492" w:rsidP="00AB6C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AB6C9F">
              <w:t>70</w:t>
            </w:r>
            <w:r>
              <w:t>***</w:t>
            </w:r>
          </w:p>
        </w:tc>
        <w:tc>
          <w:tcPr>
            <w:tcW w:w="1380" w:type="dxa"/>
          </w:tcPr>
          <w:p w14:paraId="11C7B6FF" w14:textId="61CC8868" w:rsidR="00E21EC2" w:rsidRPr="006D2E91" w:rsidRDefault="00211876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  <w:r w:rsidR="007B1093">
              <w:t>5</w:t>
            </w:r>
            <w:r>
              <w:t>***</w:t>
            </w:r>
          </w:p>
        </w:tc>
      </w:tr>
      <w:tr w:rsidR="001A09F9" w:rsidRPr="008D4475" w14:paraId="1397139B" w14:textId="77777777" w:rsidTr="00211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F6EF011" w14:textId="40CA5A97" w:rsidR="00E21EC2" w:rsidRPr="008D4475" w:rsidRDefault="006D510B" w:rsidP="0063550F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 w:rsidRPr="008D4475">
              <w:rPr>
                <w:b w:val="0"/>
                <w:bCs w:val="0"/>
                <w:color w:val="auto"/>
                <w:highlight w:val="yellow"/>
              </w:rPr>
              <w:t>FFMQ-Obser</w:t>
            </w:r>
            <w:r w:rsidR="001A09F9" w:rsidRPr="008D4475">
              <w:rPr>
                <w:b w:val="0"/>
                <w:bCs w:val="0"/>
                <w:color w:val="auto"/>
                <w:highlight w:val="yellow"/>
              </w:rPr>
              <w:t>ving</w:t>
            </w:r>
          </w:p>
        </w:tc>
        <w:tc>
          <w:tcPr>
            <w:tcW w:w="1701" w:type="dxa"/>
          </w:tcPr>
          <w:p w14:paraId="3ED8EF00" w14:textId="77777777" w:rsidR="005F269C" w:rsidRPr="008D4475" w:rsidRDefault="005F269C" w:rsidP="005F269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Experimental</w:t>
            </w:r>
          </w:p>
          <w:p w14:paraId="7BF1C1B2" w14:textId="2355AF9D" w:rsidR="00E21EC2" w:rsidRPr="008D4475" w:rsidRDefault="005F269C" w:rsidP="005F269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WLC</w:t>
            </w:r>
          </w:p>
        </w:tc>
        <w:tc>
          <w:tcPr>
            <w:tcW w:w="1701" w:type="dxa"/>
          </w:tcPr>
          <w:p w14:paraId="1ED7BA63" w14:textId="77777777" w:rsidR="00E21EC2" w:rsidRPr="008D4475" w:rsidRDefault="006D510B" w:rsidP="009B66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4.91 (5.18)</w:t>
            </w:r>
          </w:p>
          <w:p w14:paraId="04A0B2CB" w14:textId="4D0ABC82" w:rsidR="006D510B" w:rsidRPr="008D4475" w:rsidRDefault="006D510B" w:rsidP="009B66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4.71 (5.06)</w:t>
            </w:r>
          </w:p>
        </w:tc>
        <w:tc>
          <w:tcPr>
            <w:tcW w:w="1701" w:type="dxa"/>
          </w:tcPr>
          <w:p w14:paraId="24AA8583" w14:textId="77777777" w:rsidR="006D510B" w:rsidRPr="008D4475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7.73 (3.81)</w:t>
            </w:r>
          </w:p>
          <w:p w14:paraId="73096BB9" w14:textId="2BA607B9" w:rsidR="007B1093" w:rsidRPr="008D4475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5.38 (5.15)</w:t>
            </w:r>
          </w:p>
        </w:tc>
        <w:tc>
          <w:tcPr>
            <w:tcW w:w="1701" w:type="dxa"/>
          </w:tcPr>
          <w:p w14:paraId="4B768860" w14:textId="64909A70" w:rsidR="00891A16" w:rsidRPr="008D4475" w:rsidRDefault="00AB6C9F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8.85 (4.56)</w:t>
            </w:r>
          </w:p>
        </w:tc>
        <w:tc>
          <w:tcPr>
            <w:tcW w:w="1379" w:type="dxa"/>
          </w:tcPr>
          <w:p w14:paraId="5A0E30D6" w14:textId="1844B5E8" w:rsidR="00C561B9" w:rsidRPr="008D4475" w:rsidRDefault="006D510B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</w:t>
            </w:r>
            <w:r w:rsidR="007B1093" w:rsidRPr="008D4475">
              <w:rPr>
                <w:color w:val="auto"/>
                <w:highlight w:val="yellow"/>
              </w:rPr>
              <w:t>84</w:t>
            </w:r>
            <w:r w:rsidRPr="008D4475">
              <w:rPr>
                <w:color w:val="auto"/>
                <w:highlight w:val="yellow"/>
              </w:rPr>
              <w:t>***</w:t>
            </w:r>
          </w:p>
          <w:p w14:paraId="38F51796" w14:textId="247FAE14" w:rsidR="006D510B" w:rsidRPr="008D4475" w:rsidRDefault="006D510B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13</w:t>
            </w:r>
          </w:p>
        </w:tc>
        <w:tc>
          <w:tcPr>
            <w:tcW w:w="1380" w:type="dxa"/>
          </w:tcPr>
          <w:p w14:paraId="2D969C27" w14:textId="0B0C7134" w:rsidR="00380B80" w:rsidRPr="008D4475" w:rsidRDefault="00891A16" w:rsidP="00AB6C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</w:t>
            </w:r>
            <w:r w:rsidR="00AB6C9F" w:rsidRPr="008D4475">
              <w:rPr>
                <w:color w:val="auto"/>
                <w:highlight w:val="yellow"/>
              </w:rPr>
              <w:t>81</w:t>
            </w:r>
            <w:r w:rsidRPr="008D4475">
              <w:rPr>
                <w:color w:val="auto"/>
                <w:highlight w:val="yellow"/>
              </w:rPr>
              <w:t>***</w:t>
            </w:r>
          </w:p>
        </w:tc>
        <w:tc>
          <w:tcPr>
            <w:tcW w:w="1380" w:type="dxa"/>
          </w:tcPr>
          <w:p w14:paraId="05F142A9" w14:textId="61D9CEE5" w:rsidR="00E21EC2" w:rsidRPr="008D4475" w:rsidRDefault="006D510B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</w:t>
            </w:r>
            <w:r w:rsidR="007B1093" w:rsidRPr="008D4475">
              <w:rPr>
                <w:color w:val="auto"/>
                <w:highlight w:val="yellow"/>
              </w:rPr>
              <w:t>76</w:t>
            </w:r>
            <w:r w:rsidRPr="008D4475">
              <w:rPr>
                <w:color w:val="auto"/>
                <w:highlight w:val="yellow"/>
              </w:rPr>
              <w:t>***</w:t>
            </w:r>
          </w:p>
        </w:tc>
      </w:tr>
      <w:tr w:rsidR="001A09F9" w:rsidRPr="008D4475" w14:paraId="6AC840F4" w14:textId="77777777" w:rsidTr="00211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5D7DC5B" w14:textId="2E02268D" w:rsidR="00E21EC2" w:rsidRPr="008D4475" w:rsidRDefault="006D510B" w:rsidP="0063550F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 w:rsidRPr="008D4475">
              <w:rPr>
                <w:b w:val="0"/>
                <w:bCs w:val="0"/>
                <w:color w:val="auto"/>
                <w:highlight w:val="yellow"/>
              </w:rPr>
              <w:t>FFMQ-Desc</w:t>
            </w:r>
            <w:r w:rsidR="001A09F9" w:rsidRPr="008D4475">
              <w:rPr>
                <w:b w:val="0"/>
                <w:bCs w:val="0"/>
                <w:color w:val="auto"/>
                <w:highlight w:val="yellow"/>
              </w:rPr>
              <w:t>ribing</w:t>
            </w:r>
          </w:p>
        </w:tc>
        <w:tc>
          <w:tcPr>
            <w:tcW w:w="1701" w:type="dxa"/>
          </w:tcPr>
          <w:p w14:paraId="293EE0FE" w14:textId="77777777" w:rsidR="005F269C" w:rsidRPr="008D4475" w:rsidRDefault="005F269C" w:rsidP="005F269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Experimental</w:t>
            </w:r>
          </w:p>
          <w:p w14:paraId="1521CAA6" w14:textId="6C4A4AA2" w:rsidR="00E21EC2" w:rsidRPr="008D4475" w:rsidRDefault="005F269C" w:rsidP="005F269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WLC</w:t>
            </w:r>
          </w:p>
        </w:tc>
        <w:tc>
          <w:tcPr>
            <w:tcW w:w="1701" w:type="dxa"/>
          </w:tcPr>
          <w:p w14:paraId="722CC942" w14:textId="77777777" w:rsidR="00E21EC2" w:rsidRPr="008D4475" w:rsidRDefault="006D510B" w:rsidP="009B66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7.27(6.47)</w:t>
            </w:r>
          </w:p>
          <w:p w14:paraId="4C681001" w14:textId="3B31D15A" w:rsidR="006D510B" w:rsidRPr="008D4475" w:rsidRDefault="006D510B" w:rsidP="009B66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7.07 (6.09)</w:t>
            </w:r>
          </w:p>
        </w:tc>
        <w:tc>
          <w:tcPr>
            <w:tcW w:w="1701" w:type="dxa"/>
          </w:tcPr>
          <w:p w14:paraId="0D8F61C8" w14:textId="77777777" w:rsidR="006D510B" w:rsidRPr="008D4475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9.08 (5.99)</w:t>
            </w:r>
          </w:p>
          <w:p w14:paraId="2065F4A4" w14:textId="50A6DD71" w:rsidR="007B1093" w:rsidRPr="008D4475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7.36 (6.06)</w:t>
            </w:r>
          </w:p>
        </w:tc>
        <w:tc>
          <w:tcPr>
            <w:tcW w:w="1701" w:type="dxa"/>
          </w:tcPr>
          <w:p w14:paraId="0266EF7B" w14:textId="775F9D59" w:rsidR="00380B80" w:rsidRPr="008D4475" w:rsidRDefault="00AB6C9F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9.15 (5.51)</w:t>
            </w:r>
          </w:p>
        </w:tc>
        <w:tc>
          <w:tcPr>
            <w:tcW w:w="1379" w:type="dxa"/>
          </w:tcPr>
          <w:p w14:paraId="5145F853" w14:textId="722D0244" w:rsidR="00C561B9" w:rsidRPr="008D4475" w:rsidRDefault="006D510B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</w:t>
            </w:r>
            <w:r w:rsidR="007B1093" w:rsidRPr="008D4475">
              <w:rPr>
                <w:color w:val="auto"/>
                <w:highlight w:val="yellow"/>
              </w:rPr>
              <w:t>29</w:t>
            </w:r>
            <w:r w:rsidRPr="008D4475">
              <w:rPr>
                <w:color w:val="auto"/>
                <w:highlight w:val="yellow"/>
              </w:rPr>
              <w:t>***</w:t>
            </w:r>
          </w:p>
          <w:p w14:paraId="43D8D86B" w14:textId="40E5DF87" w:rsidR="006D510B" w:rsidRPr="008D4475" w:rsidRDefault="006D510B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0</w:t>
            </w:r>
            <w:r w:rsidR="007B1093" w:rsidRPr="008D4475">
              <w:rPr>
                <w:color w:val="auto"/>
                <w:highlight w:val="yellow"/>
              </w:rPr>
              <w:t>5</w:t>
            </w:r>
          </w:p>
        </w:tc>
        <w:tc>
          <w:tcPr>
            <w:tcW w:w="1380" w:type="dxa"/>
          </w:tcPr>
          <w:p w14:paraId="70F355D6" w14:textId="4CE2A596" w:rsidR="00380B80" w:rsidRPr="008D4475" w:rsidRDefault="00891A16" w:rsidP="00AB6C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3</w:t>
            </w:r>
            <w:r w:rsidR="00AB6C9F" w:rsidRPr="008D4475">
              <w:rPr>
                <w:color w:val="auto"/>
                <w:highlight w:val="yellow"/>
              </w:rPr>
              <w:t>1</w:t>
            </w:r>
            <w:r w:rsidRPr="008D4475">
              <w:rPr>
                <w:color w:val="auto"/>
                <w:highlight w:val="yellow"/>
              </w:rPr>
              <w:t>*</w:t>
            </w:r>
          </w:p>
        </w:tc>
        <w:tc>
          <w:tcPr>
            <w:tcW w:w="1380" w:type="dxa"/>
          </w:tcPr>
          <w:p w14:paraId="4230F232" w14:textId="5C172262" w:rsidR="00E21EC2" w:rsidRPr="008D4475" w:rsidRDefault="006D510B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</w:t>
            </w:r>
            <w:r w:rsidR="007B1093" w:rsidRPr="008D4475">
              <w:rPr>
                <w:color w:val="auto"/>
                <w:highlight w:val="yellow"/>
              </w:rPr>
              <w:t>34</w:t>
            </w:r>
            <w:r w:rsidRPr="008D4475">
              <w:rPr>
                <w:color w:val="auto"/>
                <w:highlight w:val="yellow"/>
              </w:rPr>
              <w:t>*</w:t>
            </w:r>
          </w:p>
        </w:tc>
      </w:tr>
      <w:tr w:rsidR="001A09F9" w:rsidRPr="008D4475" w14:paraId="0F77C01A" w14:textId="77777777" w:rsidTr="00211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F70B3D9" w14:textId="122E78F7" w:rsidR="00E21EC2" w:rsidRPr="008D4475" w:rsidRDefault="001A09F9" w:rsidP="0063550F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 w:rsidRPr="008D4475">
              <w:rPr>
                <w:b w:val="0"/>
                <w:bCs w:val="0"/>
                <w:color w:val="auto"/>
                <w:highlight w:val="yellow"/>
              </w:rPr>
              <w:t>FFMQ-Acting with awareness</w:t>
            </w:r>
          </w:p>
        </w:tc>
        <w:tc>
          <w:tcPr>
            <w:tcW w:w="1701" w:type="dxa"/>
          </w:tcPr>
          <w:p w14:paraId="791E2B4C" w14:textId="77777777" w:rsidR="005F269C" w:rsidRPr="008D4475" w:rsidRDefault="005F269C" w:rsidP="005F269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Experimental</w:t>
            </w:r>
          </w:p>
          <w:p w14:paraId="244DEAC8" w14:textId="15700BF5" w:rsidR="00E21EC2" w:rsidRPr="008D4475" w:rsidRDefault="005F269C" w:rsidP="005F269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WLC</w:t>
            </w:r>
          </w:p>
        </w:tc>
        <w:tc>
          <w:tcPr>
            <w:tcW w:w="1701" w:type="dxa"/>
          </w:tcPr>
          <w:p w14:paraId="01394496" w14:textId="77777777" w:rsidR="00E21EC2" w:rsidRPr="008D4475" w:rsidRDefault="006D510B" w:rsidP="00416D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1.79 (5.53)</w:t>
            </w:r>
          </w:p>
          <w:p w14:paraId="5C34D159" w14:textId="2AB782EA" w:rsidR="006D510B" w:rsidRPr="008D4475" w:rsidRDefault="006D510B" w:rsidP="00416D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1.58 (5.08)</w:t>
            </w:r>
          </w:p>
        </w:tc>
        <w:tc>
          <w:tcPr>
            <w:tcW w:w="1701" w:type="dxa"/>
          </w:tcPr>
          <w:p w14:paraId="4A752BA0" w14:textId="77777777" w:rsidR="006D510B" w:rsidRPr="008D4475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5.04 (5.16)</w:t>
            </w:r>
          </w:p>
          <w:p w14:paraId="2A64C82F" w14:textId="0C1779A3" w:rsidR="007B1093" w:rsidRPr="008D4475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2.19 (5.28)</w:t>
            </w:r>
          </w:p>
        </w:tc>
        <w:tc>
          <w:tcPr>
            <w:tcW w:w="1701" w:type="dxa"/>
          </w:tcPr>
          <w:p w14:paraId="776071A3" w14:textId="2DF754D8" w:rsidR="00380B80" w:rsidRPr="008D4475" w:rsidRDefault="00AB6C9F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4.40 (5.48)</w:t>
            </w:r>
          </w:p>
        </w:tc>
        <w:tc>
          <w:tcPr>
            <w:tcW w:w="1379" w:type="dxa"/>
          </w:tcPr>
          <w:p w14:paraId="3C5622CC" w14:textId="6C975042" w:rsidR="00C561B9" w:rsidRPr="008D4475" w:rsidRDefault="006D510B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6</w:t>
            </w:r>
            <w:r w:rsidR="007B1093" w:rsidRPr="008D4475">
              <w:rPr>
                <w:color w:val="auto"/>
                <w:highlight w:val="yellow"/>
              </w:rPr>
              <w:t>1</w:t>
            </w:r>
            <w:r w:rsidRPr="008D4475">
              <w:rPr>
                <w:color w:val="auto"/>
                <w:highlight w:val="yellow"/>
              </w:rPr>
              <w:t>***</w:t>
            </w:r>
          </w:p>
          <w:p w14:paraId="4123628D" w14:textId="00E97CBC" w:rsidR="006D510B" w:rsidRPr="008D4475" w:rsidRDefault="006D510B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1</w:t>
            </w:r>
            <w:r w:rsidR="007B1093" w:rsidRPr="008D4475">
              <w:rPr>
                <w:color w:val="auto"/>
                <w:highlight w:val="yellow"/>
              </w:rPr>
              <w:t>2</w:t>
            </w:r>
          </w:p>
        </w:tc>
        <w:tc>
          <w:tcPr>
            <w:tcW w:w="1380" w:type="dxa"/>
          </w:tcPr>
          <w:p w14:paraId="0588821C" w14:textId="35EFD83C" w:rsidR="00380B80" w:rsidRPr="008D4475" w:rsidRDefault="00891A16" w:rsidP="00AB6C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</w:t>
            </w:r>
            <w:r w:rsidR="00AB6C9F" w:rsidRPr="008D4475">
              <w:rPr>
                <w:color w:val="auto"/>
                <w:highlight w:val="yellow"/>
              </w:rPr>
              <w:t>47</w:t>
            </w:r>
            <w:r w:rsidRPr="008D4475">
              <w:rPr>
                <w:color w:val="auto"/>
                <w:highlight w:val="yellow"/>
              </w:rPr>
              <w:t>***</w:t>
            </w:r>
          </w:p>
        </w:tc>
        <w:tc>
          <w:tcPr>
            <w:tcW w:w="1380" w:type="dxa"/>
          </w:tcPr>
          <w:p w14:paraId="60F41934" w14:textId="6A30E72B" w:rsidR="00E21EC2" w:rsidRPr="008D4475" w:rsidRDefault="006D510B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</w:t>
            </w:r>
            <w:r w:rsidR="007B1093" w:rsidRPr="008D4475">
              <w:rPr>
                <w:color w:val="auto"/>
                <w:highlight w:val="yellow"/>
              </w:rPr>
              <w:t>60</w:t>
            </w:r>
            <w:r w:rsidRPr="008D4475">
              <w:rPr>
                <w:color w:val="auto"/>
                <w:highlight w:val="yellow"/>
              </w:rPr>
              <w:t>***</w:t>
            </w:r>
          </w:p>
        </w:tc>
      </w:tr>
      <w:tr w:rsidR="001A09F9" w:rsidRPr="008D4475" w14:paraId="7890A977" w14:textId="77777777" w:rsidTr="00211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011619E" w14:textId="116132D9" w:rsidR="00E21EC2" w:rsidRPr="008D4475" w:rsidRDefault="001A09F9" w:rsidP="0063550F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 w:rsidRPr="008D4475">
              <w:rPr>
                <w:b w:val="0"/>
                <w:bCs w:val="0"/>
                <w:color w:val="auto"/>
                <w:highlight w:val="yellow"/>
              </w:rPr>
              <w:t>FFMQ-Nonjudging</w:t>
            </w:r>
          </w:p>
        </w:tc>
        <w:tc>
          <w:tcPr>
            <w:tcW w:w="1701" w:type="dxa"/>
          </w:tcPr>
          <w:p w14:paraId="06876789" w14:textId="77777777" w:rsidR="005F269C" w:rsidRPr="008D4475" w:rsidRDefault="005F269C" w:rsidP="005F269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Experimental</w:t>
            </w:r>
          </w:p>
          <w:p w14:paraId="1E15957E" w14:textId="139BA8B9" w:rsidR="00E21EC2" w:rsidRPr="008D4475" w:rsidRDefault="005F269C" w:rsidP="005F269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WLC</w:t>
            </w:r>
          </w:p>
        </w:tc>
        <w:tc>
          <w:tcPr>
            <w:tcW w:w="1701" w:type="dxa"/>
          </w:tcPr>
          <w:p w14:paraId="166593DD" w14:textId="77777777" w:rsidR="00E21EC2" w:rsidRPr="008D4475" w:rsidRDefault="006D510B" w:rsidP="004749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4.77 (6.17)</w:t>
            </w:r>
          </w:p>
          <w:p w14:paraId="3D14BD5E" w14:textId="08DCF9DA" w:rsidR="006D510B" w:rsidRPr="008D4475" w:rsidRDefault="006D510B" w:rsidP="004749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4.58 (6.16)</w:t>
            </w:r>
          </w:p>
        </w:tc>
        <w:tc>
          <w:tcPr>
            <w:tcW w:w="1701" w:type="dxa"/>
          </w:tcPr>
          <w:p w14:paraId="7BA213E4" w14:textId="77777777" w:rsidR="006D510B" w:rsidRPr="008D4475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7.24 (6.80)</w:t>
            </w:r>
          </w:p>
          <w:p w14:paraId="3B8630BD" w14:textId="5F90549E" w:rsidR="007B1093" w:rsidRPr="008D4475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5.11 (6.92)</w:t>
            </w:r>
          </w:p>
        </w:tc>
        <w:tc>
          <w:tcPr>
            <w:tcW w:w="1701" w:type="dxa"/>
          </w:tcPr>
          <w:p w14:paraId="26088E1D" w14:textId="4D474179" w:rsidR="00380B80" w:rsidRPr="008D4475" w:rsidRDefault="00AB6C9F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7.40 (7.07)</w:t>
            </w:r>
          </w:p>
        </w:tc>
        <w:tc>
          <w:tcPr>
            <w:tcW w:w="1379" w:type="dxa"/>
          </w:tcPr>
          <w:p w14:paraId="332AAEF4" w14:textId="625A4511" w:rsidR="00C561B9" w:rsidRPr="008D4475" w:rsidRDefault="006D510B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</w:t>
            </w:r>
            <w:r w:rsidR="007B1093" w:rsidRPr="008D4475">
              <w:rPr>
                <w:color w:val="auto"/>
                <w:highlight w:val="yellow"/>
              </w:rPr>
              <w:t>38</w:t>
            </w:r>
            <w:r w:rsidRPr="008D4475">
              <w:rPr>
                <w:color w:val="auto"/>
                <w:highlight w:val="yellow"/>
              </w:rPr>
              <w:t>***</w:t>
            </w:r>
          </w:p>
          <w:p w14:paraId="1CD2825E" w14:textId="1349D2BB" w:rsidR="006D510B" w:rsidRPr="008D4475" w:rsidRDefault="006D510B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0</w:t>
            </w:r>
            <w:r w:rsidR="007B1093" w:rsidRPr="008D4475">
              <w:rPr>
                <w:color w:val="auto"/>
                <w:highlight w:val="yellow"/>
              </w:rPr>
              <w:t>8</w:t>
            </w:r>
          </w:p>
        </w:tc>
        <w:tc>
          <w:tcPr>
            <w:tcW w:w="1380" w:type="dxa"/>
          </w:tcPr>
          <w:p w14:paraId="52E0232B" w14:textId="583E3D85" w:rsidR="00380B80" w:rsidRPr="008D4475" w:rsidRDefault="00891A16" w:rsidP="00AB6C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4</w:t>
            </w:r>
            <w:r w:rsidR="00AB6C9F" w:rsidRPr="008D4475">
              <w:rPr>
                <w:color w:val="auto"/>
                <w:highlight w:val="yellow"/>
              </w:rPr>
              <w:t>0</w:t>
            </w:r>
            <w:r w:rsidRPr="008D4475">
              <w:rPr>
                <w:color w:val="auto"/>
                <w:highlight w:val="yellow"/>
              </w:rPr>
              <w:t>***</w:t>
            </w:r>
          </w:p>
        </w:tc>
        <w:tc>
          <w:tcPr>
            <w:tcW w:w="1380" w:type="dxa"/>
          </w:tcPr>
          <w:p w14:paraId="7BB20C59" w14:textId="271B4607" w:rsidR="00E21EC2" w:rsidRPr="008D4475" w:rsidRDefault="006D510B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3</w:t>
            </w:r>
            <w:r w:rsidR="007B1093" w:rsidRPr="008D4475">
              <w:rPr>
                <w:color w:val="auto"/>
                <w:highlight w:val="yellow"/>
              </w:rPr>
              <w:t>5</w:t>
            </w:r>
            <w:r w:rsidRPr="008D4475">
              <w:rPr>
                <w:color w:val="auto"/>
                <w:highlight w:val="yellow"/>
              </w:rPr>
              <w:t>**</w:t>
            </w:r>
          </w:p>
        </w:tc>
      </w:tr>
      <w:tr w:rsidR="001A09F9" w:rsidRPr="001A09F9" w14:paraId="71876D17" w14:textId="77777777" w:rsidTr="00211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0C2333D" w14:textId="61E88C63" w:rsidR="00E21EC2" w:rsidRPr="008D4475" w:rsidRDefault="001A09F9" w:rsidP="0063550F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 w:rsidRPr="008D4475">
              <w:rPr>
                <w:b w:val="0"/>
                <w:bCs w:val="0"/>
                <w:color w:val="auto"/>
                <w:highlight w:val="yellow"/>
              </w:rPr>
              <w:t>FFMQ-Nonreactivity</w:t>
            </w:r>
          </w:p>
        </w:tc>
        <w:tc>
          <w:tcPr>
            <w:tcW w:w="1701" w:type="dxa"/>
          </w:tcPr>
          <w:p w14:paraId="55A46C4A" w14:textId="77777777" w:rsidR="005F269C" w:rsidRPr="008D4475" w:rsidRDefault="005F269C" w:rsidP="005F269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Experimental</w:t>
            </w:r>
          </w:p>
          <w:p w14:paraId="1CE48B65" w14:textId="1FDB3DBC" w:rsidR="00E21EC2" w:rsidRPr="008D4475" w:rsidRDefault="005F269C" w:rsidP="005F269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WLC</w:t>
            </w:r>
          </w:p>
        </w:tc>
        <w:tc>
          <w:tcPr>
            <w:tcW w:w="1701" w:type="dxa"/>
          </w:tcPr>
          <w:p w14:paraId="2069CBA8" w14:textId="77777777" w:rsidR="00E21EC2" w:rsidRPr="008D4475" w:rsidRDefault="006D510B" w:rsidP="004749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0.16 (4.60)</w:t>
            </w:r>
          </w:p>
          <w:p w14:paraId="06C46E32" w14:textId="1C17789F" w:rsidR="006D510B" w:rsidRPr="008D4475" w:rsidRDefault="006D510B" w:rsidP="004749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19.66 (4.14)</w:t>
            </w:r>
          </w:p>
        </w:tc>
        <w:tc>
          <w:tcPr>
            <w:tcW w:w="1701" w:type="dxa"/>
          </w:tcPr>
          <w:p w14:paraId="3F0B2AEF" w14:textId="77777777" w:rsidR="006D510B" w:rsidRPr="008D4475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3.05 (4.02)</w:t>
            </w:r>
          </w:p>
          <w:p w14:paraId="5ACF521E" w14:textId="46A86085" w:rsidR="007B1093" w:rsidRPr="008D4475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0.70 (4.30)</w:t>
            </w:r>
          </w:p>
        </w:tc>
        <w:tc>
          <w:tcPr>
            <w:tcW w:w="1701" w:type="dxa"/>
          </w:tcPr>
          <w:p w14:paraId="5E8E212A" w14:textId="66CAEB75" w:rsidR="00380B80" w:rsidRPr="008D4475" w:rsidRDefault="00AB6C9F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23.19 (4.55)</w:t>
            </w:r>
          </w:p>
        </w:tc>
        <w:tc>
          <w:tcPr>
            <w:tcW w:w="1379" w:type="dxa"/>
          </w:tcPr>
          <w:p w14:paraId="4E5AD34F" w14:textId="2CEE4650" w:rsidR="00AD1ABB" w:rsidRPr="008D4475" w:rsidRDefault="006D510B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</w:t>
            </w:r>
            <w:r w:rsidR="007B1093" w:rsidRPr="008D4475">
              <w:rPr>
                <w:color w:val="auto"/>
                <w:highlight w:val="yellow"/>
              </w:rPr>
              <w:t>67</w:t>
            </w:r>
            <w:r w:rsidRPr="008D4475">
              <w:rPr>
                <w:color w:val="auto"/>
                <w:highlight w:val="yellow"/>
              </w:rPr>
              <w:t>***</w:t>
            </w:r>
          </w:p>
          <w:p w14:paraId="134FAC91" w14:textId="0E267ECF" w:rsidR="006D510B" w:rsidRPr="008D4475" w:rsidRDefault="006D510B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2</w:t>
            </w:r>
            <w:r w:rsidR="007B1093" w:rsidRPr="008D4475">
              <w:rPr>
                <w:color w:val="auto"/>
                <w:highlight w:val="yellow"/>
              </w:rPr>
              <w:t>5</w:t>
            </w:r>
            <w:r w:rsidRPr="008D4475">
              <w:rPr>
                <w:color w:val="auto"/>
                <w:highlight w:val="yellow"/>
              </w:rPr>
              <w:t>**</w:t>
            </w:r>
          </w:p>
        </w:tc>
        <w:tc>
          <w:tcPr>
            <w:tcW w:w="1380" w:type="dxa"/>
          </w:tcPr>
          <w:p w14:paraId="729BFD08" w14:textId="0DDB61F9" w:rsidR="00380B80" w:rsidRPr="008D4475" w:rsidRDefault="00891A16" w:rsidP="00AB6C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8D4475">
              <w:rPr>
                <w:color w:val="auto"/>
                <w:highlight w:val="yellow"/>
              </w:rPr>
              <w:t>0.</w:t>
            </w:r>
            <w:r w:rsidR="00AB6C9F" w:rsidRPr="008D4475">
              <w:rPr>
                <w:color w:val="auto"/>
                <w:highlight w:val="yellow"/>
              </w:rPr>
              <w:t>66</w:t>
            </w:r>
            <w:r w:rsidRPr="008D4475">
              <w:rPr>
                <w:color w:val="auto"/>
                <w:highlight w:val="yellow"/>
              </w:rPr>
              <w:t>***</w:t>
            </w:r>
          </w:p>
        </w:tc>
        <w:tc>
          <w:tcPr>
            <w:tcW w:w="1380" w:type="dxa"/>
          </w:tcPr>
          <w:p w14:paraId="65470B3F" w14:textId="0AE94463" w:rsidR="00E21EC2" w:rsidRPr="001A09F9" w:rsidRDefault="006D510B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4475">
              <w:rPr>
                <w:color w:val="auto"/>
                <w:highlight w:val="yellow"/>
              </w:rPr>
              <w:t>0.4</w:t>
            </w:r>
            <w:r w:rsidR="007B1093" w:rsidRPr="008D4475">
              <w:rPr>
                <w:color w:val="auto"/>
                <w:highlight w:val="yellow"/>
              </w:rPr>
              <w:t>9</w:t>
            </w:r>
            <w:r w:rsidRPr="008D4475">
              <w:rPr>
                <w:color w:val="auto"/>
                <w:highlight w:val="yellow"/>
              </w:rPr>
              <w:t>***</w:t>
            </w:r>
            <w:bookmarkStart w:id="0" w:name="_GoBack"/>
            <w:bookmarkEnd w:id="0"/>
          </w:p>
        </w:tc>
      </w:tr>
      <w:tr w:rsidR="005F269C" w:rsidRPr="0065635A" w14:paraId="5403760C" w14:textId="77777777" w:rsidTr="00211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014FE75" w14:textId="2A7ADE21" w:rsidR="005F269C" w:rsidRPr="0065635A" w:rsidRDefault="005F269C" w:rsidP="0063550F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WHOQOL-Physical health</w:t>
            </w:r>
          </w:p>
        </w:tc>
        <w:tc>
          <w:tcPr>
            <w:tcW w:w="1701" w:type="dxa"/>
          </w:tcPr>
          <w:p w14:paraId="0BF32F3E" w14:textId="77777777" w:rsidR="005F269C" w:rsidRDefault="005F269C" w:rsidP="00380E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14:paraId="57CE1F5E" w14:textId="0B681C3E" w:rsidR="005F269C" w:rsidRPr="00AD1F94" w:rsidRDefault="005F269C" w:rsidP="009209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LC</w:t>
            </w:r>
          </w:p>
        </w:tc>
        <w:tc>
          <w:tcPr>
            <w:tcW w:w="1701" w:type="dxa"/>
          </w:tcPr>
          <w:p w14:paraId="19963457" w14:textId="34102B46" w:rsidR="005F269C" w:rsidRPr="0065635A" w:rsidRDefault="005F269C" w:rsidP="004749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75 (3.85) 22.18 (3.94)</w:t>
            </w:r>
          </w:p>
        </w:tc>
        <w:tc>
          <w:tcPr>
            <w:tcW w:w="1701" w:type="dxa"/>
          </w:tcPr>
          <w:p w14:paraId="35C07CA9" w14:textId="77777777" w:rsidR="005F269C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16 (5.29)</w:t>
            </w:r>
          </w:p>
          <w:p w14:paraId="0D1DD08E" w14:textId="74AEB738" w:rsidR="007B1093" w:rsidRPr="0065635A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90 (4.79)</w:t>
            </w:r>
          </w:p>
        </w:tc>
        <w:tc>
          <w:tcPr>
            <w:tcW w:w="1701" w:type="dxa"/>
          </w:tcPr>
          <w:p w14:paraId="4BD68631" w14:textId="4279F5F2" w:rsidR="005F269C" w:rsidRPr="006D2E91" w:rsidRDefault="00AB6C9F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98 (3.88)</w:t>
            </w:r>
          </w:p>
        </w:tc>
        <w:tc>
          <w:tcPr>
            <w:tcW w:w="1379" w:type="dxa"/>
          </w:tcPr>
          <w:p w14:paraId="5320A5B6" w14:textId="023C1FC6" w:rsidR="005F269C" w:rsidRDefault="005F269C" w:rsidP="00380E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B1093">
              <w:t>52</w:t>
            </w:r>
            <w:r>
              <w:t>***</w:t>
            </w:r>
          </w:p>
          <w:p w14:paraId="5701A98B" w14:textId="06DAD6AB" w:rsidR="005F269C" w:rsidRPr="006D2E91" w:rsidRDefault="005F269C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  <w:r w:rsidR="007B1093">
              <w:t>9</w:t>
            </w:r>
            <w:r>
              <w:t>***</w:t>
            </w:r>
          </w:p>
        </w:tc>
        <w:tc>
          <w:tcPr>
            <w:tcW w:w="1380" w:type="dxa"/>
          </w:tcPr>
          <w:p w14:paraId="75D215BB" w14:textId="47AC0205" w:rsidR="005F269C" w:rsidRPr="006D2E91" w:rsidRDefault="005F269C" w:rsidP="00AB6C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AB6C9F">
              <w:t>32</w:t>
            </w:r>
            <w:r>
              <w:t>**</w:t>
            </w:r>
          </w:p>
        </w:tc>
        <w:tc>
          <w:tcPr>
            <w:tcW w:w="1380" w:type="dxa"/>
          </w:tcPr>
          <w:p w14:paraId="179897C7" w14:textId="6D530317" w:rsidR="005F269C" w:rsidRPr="006D2E91" w:rsidRDefault="005F269C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B1093">
              <w:t>19</w:t>
            </w:r>
          </w:p>
        </w:tc>
      </w:tr>
      <w:tr w:rsidR="005F269C" w:rsidRPr="0065635A" w14:paraId="66197F44" w14:textId="77777777" w:rsidTr="00211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B420A11" w14:textId="347B2E5F" w:rsidR="005F269C" w:rsidRDefault="005F269C" w:rsidP="00416D77">
            <w:pPr>
              <w:spacing w:line="276" w:lineRule="auto"/>
            </w:pPr>
            <w:r>
              <w:rPr>
                <w:b w:val="0"/>
              </w:rPr>
              <w:t>WHOQOL-Psychological health</w:t>
            </w:r>
          </w:p>
        </w:tc>
        <w:tc>
          <w:tcPr>
            <w:tcW w:w="1701" w:type="dxa"/>
          </w:tcPr>
          <w:p w14:paraId="58B4EB11" w14:textId="77777777" w:rsidR="005F269C" w:rsidRDefault="005F269C" w:rsidP="00380E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14:paraId="1F88F4FC" w14:textId="2FAAC7CA" w:rsidR="005F269C" w:rsidRDefault="005F269C" w:rsidP="009209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LC</w:t>
            </w:r>
          </w:p>
        </w:tc>
        <w:tc>
          <w:tcPr>
            <w:tcW w:w="1701" w:type="dxa"/>
          </w:tcPr>
          <w:p w14:paraId="642B33F9" w14:textId="45BF5757" w:rsidR="005F269C" w:rsidRDefault="005F269C" w:rsidP="004749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26 (2.85) 17.74 (2.96)</w:t>
            </w:r>
          </w:p>
        </w:tc>
        <w:tc>
          <w:tcPr>
            <w:tcW w:w="1701" w:type="dxa"/>
          </w:tcPr>
          <w:p w14:paraId="6DB7CED6" w14:textId="77777777" w:rsidR="005F269C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05 (3.08)</w:t>
            </w:r>
          </w:p>
          <w:p w14:paraId="6875BBC9" w14:textId="315B3041" w:rsidR="007B1093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45 (3.25)</w:t>
            </w:r>
          </w:p>
        </w:tc>
        <w:tc>
          <w:tcPr>
            <w:tcW w:w="1701" w:type="dxa"/>
          </w:tcPr>
          <w:p w14:paraId="07B1F02E" w14:textId="2CD653A8" w:rsidR="005F269C" w:rsidRDefault="00AB6C9F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47 (2.59)</w:t>
            </w:r>
          </w:p>
        </w:tc>
        <w:tc>
          <w:tcPr>
            <w:tcW w:w="1379" w:type="dxa"/>
          </w:tcPr>
          <w:p w14:paraId="4AA2F53F" w14:textId="455FBEAD" w:rsidR="005F269C" w:rsidRDefault="005F269C" w:rsidP="00380E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  <w:r w:rsidR="007B1093">
              <w:t>4</w:t>
            </w:r>
            <w:r>
              <w:t>***</w:t>
            </w:r>
          </w:p>
          <w:p w14:paraId="5057C63D" w14:textId="216700E2" w:rsidR="005F269C" w:rsidRDefault="005F269C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  <w:r w:rsidR="007B1093">
              <w:t>5</w:t>
            </w:r>
            <w:r>
              <w:t>***</w:t>
            </w:r>
          </w:p>
        </w:tc>
        <w:tc>
          <w:tcPr>
            <w:tcW w:w="1380" w:type="dxa"/>
          </w:tcPr>
          <w:p w14:paraId="525CEE79" w14:textId="7B301DE1" w:rsidR="005F269C" w:rsidRDefault="005F269C" w:rsidP="00AB6C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AB6C9F">
              <w:t>44</w:t>
            </w:r>
            <w:r>
              <w:t>***</w:t>
            </w:r>
          </w:p>
        </w:tc>
        <w:tc>
          <w:tcPr>
            <w:tcW w:w="1380" w:type="dxa"/>
          </w:tcPr>
          <w:p w14:paraId="52356967" w14:textId="6633FF1F" w:rsidR="005F269C" w:rsidRDefault="005F269C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B1093">
              <w:t>41</w:t>
            </w:r>
            <w:r>
              <w:t>**</w:t>
            </w:r>
          </w:p>
        </w:tc>
      </w:tr>
      <w:tr w:rsidR="005F269C" w:rsidRPr="0065635A" w14:paraId="59C89A08" w14:textId="77777777" w:rsidTr="00211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E3CAAD3" w14:textId="3F86CC5F" w:rsidR="005F269C" w:rsidRDefault="005F269C" w:rsidP="00416D77">
            <w:pPr>
              <w:spacing w:line="276" w:lineRule="auto"/>
            </w:pPr>
            <w:r>
              <w:rPr>
                <w:b w:val="0"/>
              </w:rPr>
              <w:t>WHOQOL-Social relationships</w:t>
            </w:r>
          </w:p>
        </w:tc>
        <w:tc>
          <w:tcPr>
            <w:tcW w:w="1701" w:type="dxa"/>
          </w:tcPr>
          <w:p w14:paraId="037CC2C9" w14:textId="77777777" w:rsidR="005F269C" w:rsidRDefault="005F269C" w:rsidP="00380E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14:paraId="4872164D" w14:textId="64493989" w:rsidR="005F269C" w:rsidRDefault="005F269C" w:rsidP="009209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LC</w:t>
            </w:r>
          </w:p>
        </w:tc>
        <w:tc>
          <w:tcPr>
            <w:tcW w:w="1701" w:type="dxa"/>
          </w:tcPr>
          <w:p w14:paraId="5BCE63E9" w14:textId="68313687" w:rsidR="005F269C" w:rsidRDefault="005F269C" w:rsidP="004749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27 (2.10) 9.90 (2.31)</w:t>
            </w:r>
          </w:p>
        </w:tc>
        <w:tc>
          <w:tcPr>
            <w:tcW w:w="1701" w:type="dxa"/>
          </w:tcPr>
          <w:p w14:paraId="1256FBFE" w14:textId="77777777" w:rsidR="005F269C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25 (2.10)</w:t>
            </w:r>
          </w:p>
          <w:p w14:paraId="17DBB69E" w14:textId="6820C1AE" w:rsidR="007B1093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21 (2.39)</w:t>
            </w:r>
          </w:p>
        </w:tc>
        <w:tc>
          <w:tcPr>
            <w:tcW w:w="1701" w:type="dxa"/>
          </w:tcPr>
          <w:p w14:paraId="62F97E20" w14:textId="7FF732DA" w:rsidR="005F269C" w:rsidRDefault="00AB6C9F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49 (2.00)</w:t>
            </w:r>
          </w:p>
        </w:tc>
        <w:tc>
          <w:tcPr>
            <w:tcW w:w="1379" w:type="dxa"/>
          </w:tcPr>
          <w:p w14:paraId="39A6EB40" w14:textId="296A0CD4" w:rsidR="005F269C" w:rsidRDefault="005F269C" w:rsidP="00380E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  <w:r w:rsidR="007B1093">
              <w:t>7</w:t>
            </w:r>
            <w:r>
              <w:t>***</w:t>
            </w:r>
          </w:p>
          <w:p w14:paraId="18686A58" w14:textId="539BC992" w:rsidR="005F269C" w:rsidRDefault="005F269C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*</w:t>
            </w:r>
          </w:p>
        </w:tc>
        <w:tc>
          <w:tcPr>
            <w:tcW w:w="1380" w:type="dxa"/>
          </w:tcPr>
          <w:p w14:paraId="78C467D7" w14:textId="559F2BF3" w:rsidR="005F269C" w:rsidRDefault="00AB6C9F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</w:p>
        </w:tc>
        <w:tc>
          <w:tcPr>
            <w:tcW w:w="1380" w:type="dxa"/>
          </w:tcPr>
          <w:p w14:paraId="21D093F3" w14:textId="4FA06E67" w:rsidR="005F269C" w:rsidRDefault="007B1093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  <w:r w:rsidR="005F269C">
              <w:t>**</w:t>
            </w:r>
          </w:p>
        </w:tc>
      </w:tr>
      <w:tr w:rsidR="005F269C" w:rsidRPr="0065635A" w14:paraId="68A5C876" w14:textId="77777777" w:rsidTr="00211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4D05617" w14:textId="2E0DF29A" w:rsidR="005F269C" w:rsidRDefault="005F269C" w:rsidP="00416D77">
            <w:pPr>
              <w:spacing w:line="276" w:lineRule="auto"/>
            </w:pPr>
            <w:r>
              <w:rPr>
                <w:b w:val="0"/>
              </w:rPr>
              <w:t>WHOQOL-Environment</w:t>
            </w:r>
          </w:p>
        </w:tc>
        <w:tc>
          <w:tcPr>
            <w:tcW w:w="1701" w:type="dxa"/>
          </w:tcPr>
          <w:p w14:paraId="08F94160" w14:textId="77777777" w:rsidR="005F269C" w:rsidRDefault="005F269C" w:rsidP="00380E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14:paraId="17835BAB" w14:textId="5D4DC170" w:rsidR="005F269C" w:rsidRDefault="005F269C" w:rsidP="009209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WLC</w:t>
            </w:r>
          </w:p>
        </w:tc>
        <w:tc>
          <w:tcPr>
            <w:tcW w:w="1701" w:type="dxa"/>
          </w:tcPr>
          <w:p w14:paraId="25606226" w14:textId="0B02BD0F" w:rsidR="005F269C" w:rsidRDefault="005F269C" w:rsidP="004749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29.80 (3.62) </w:t>
            </w:r>
            <w:r>
              <w:lastRenderedPageBreak/>
              <w:t>29.76 (3.54)</w:t>
            </w:r>
          </w:p>
        </w:tc>
        <w:tc>
          <w:tcPr>
            <w:tcW w:w="1701" w:type="dxa"/>
          </w:tcPr>
          <w:p w14:paraId="4BB311D8" w14:textId="77777777" w:rsidR="005F269C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31.33 (3.30)</w:t>
            </w:r>
          </w:p>
          <w:p w14:paraId="7DA21A07" w14:textId="01210EB7" w:rsidR="007B1093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30.46 (3.56)</w:t>
            </w:r>
          </w:p>
        </w:tc>
        <w:tc>
          <w:tcPr>
            <w:tcW w:w="1701" w:type="dxa"/>
          </w:tcPr>
          <w:p w14:paraId="4ECD70A8" w14:textId="5665DB2C" w:rsidR="005F269C" w:rsidRDefault="00AB6C9F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31.73 (3.27)</w:t>
            </w:r>
          </w:p>
        </w:tc>
        <w:tc>
          <w:tcPr>
            <w:tcW w:w="1379" w:type="dxa"/>
          </w:tcPr>
          <w:p w14:paraId="3A4650BD" w14:textId="77777777" w:rsidR="005F269C" w:rsidRDefault="005F269C" w:rsidP="00380E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***</w:t>
            </w:r>
          </w:p>
          <w:p w14:paraId="3A67CF73" w14:textId="66E42E6B" w:rsidR="005F269C" w:rsidRDefault="005F269C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0.</w:t>
            </w:r>
            <w:r w:rsidR="007B1093">
              <w:t>20</w:t>
            </w:r>
            <w:r>
              <w:t>*</w:t>
            </w:r>
          </w:p>
        </w:tc>
        <w:tc>
          <w:tcPr>
            <w:tcW w:w="1380" w:type="dxa"/>
          </w:tcPr>
          <w:p w14:paraId="3B8E3044" w14:textId="44BB2D05" w:rsidR="005F269C" w:rsidRDefault="005F269C" w:rsidP="00AB6C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0.5</w:t>
            </w:r>
            <w:r w:rsidR="00AB6C9F">
              <w:t>6</w:t>
            </w:r>
            <w:r>
              <w:t>**</w:t>
            </w:r>
          </w:p>
        </w:tc>
        <w:tc>
          <w:tcPr>
            <w:tcW w:w="1380" w:type="dxa"/>
          </w:tcPr>
          <w:p w14:paraId="58DE711A" w14:textId="338ED03F" w:rsidR="005F269C" w:rsidRDefault="005F269C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  <w:r w:rsidR="007B1093">
              <w:t>5</w:t>
            </w:r>
            <w:r>
              <w:t>*</w:t>
            </w:r>
          </w:p>
        </w:tc>
      </w:tr>
      <w:tr w:rsidR="005F269C" w:rsidRPr="0065635A" w14:paraId="10EB1BCC" w14:textId="77777777" w:rsidTr="00211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40A6A51" w14:textId="2FC058F2" w:rsidR="005F269C" w:rsidRDefault="005F269C" w:rsidP="00416D77">
            <w:pPr>
              <w:spacing w:line="276" w:lineRule="auto"/>
            </w:pPr>
            <w:r>
              <w:rPr>
                <w:b w:val="0"/>
              </w:rPr>
              <w:lastRenderedPageBreak/>
              <w:t>GHQ-12</w:t>
            </w:r>
          </w:p>
        </w:tc>
        <w:tc>
          <w:tcPr>
            <w:tcW w:w="1701" w:type="dxa"/>
          </w:tcPr>
          <w:p w14:paraId="592B996C" w14:textId="77777777" w:rsidR="005F269C" w:rsidRDefault="005F269C" w:rsidP="00380E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14:paraId="5E9D8BC7" w14:textId="78A9A15E" w:rsidR="005F269C" w:rsidRDefault="005F269C" w:rsidP="009209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LC</w:t>
            </w:r>
          </w:p>
        </w:tc>
        <w:tc>
          <w:tcPr>
            <w:tcW w:w="1701" w:type="dxa"/>
          </w:tcPr>
          <w:p w14:paraId="5D082FC7" w14:textId="1EA08AE3" w:rsidR="005F269C" w:rsidRDefault="005F269C" w:rsidP="004749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70 (6.74) 16.82 (6.63)</w:t>
            </w:r>
          </w:p>
        </w:tc>
        <w:tc>
          <w:tcPr>
            <w:tcW w:w="1701" w:type="dxa"/>
          </w:tcPr>
          <w:p w14:paraId="53B7AB5D" w14:textId="77777777" w:rsidR="005F269C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20 (6.47)</w:t>
            </w:r>
          </w:p>
          <w:p w14:paraId="1E1DC102" w14:textId="4835E46E" w:rsidR="007B1093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22 (7.15)</w:t>
            </w:r>
          </w:p>
        </w:tc>
        <w:tc>
          <w:tcPr>
            <w:tcW w:w="1701" w:type="dxa"/>
          </w:tcPr>
          <w:p w14:paraId="768229CA" w14:textId="5BBAE5B1" w:rsidR="005F269C" w:rsidRDefault="00AB6C9F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38 (5.25)</w:t>
            </w:r>
          </w:p>
        </w:tc>
        <w:tc>
          <w:tcPr>
            <w:tcW w:w="1379" w:type="dxa"/>
          </w:tcPr>
          <w:p w14:paraId="5E8F60F5" w14:textId="647E6CA9" w:rsidR="005F269C" w:rsidRDefault="005F269C" w:rsidP="00380E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</w:t>
            </w:r>
            <w:r w:rsidR="007B1093">
              <w:t>3</w:t>
            </w:r>
            <w:r>
              <w:t>***</w:t>
            </w:r>
          </w:p>
          <w:p w14:paraId="7A8A0FD5" w14:textId="2A166E81" w:rsidR="005F269C" w:rsidRDefault="005F269C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</w:t>
            </w:r>
            <w:r w:rsidR="007B1093">
              <w:t>23</w:t>
            </w:r>
            <w:r>
              <w:t>*</w:t>
            </w:r>
          </w:p>
        </w:tc>
        <w:tc>
          <w:tcPr>
            <w:tcW w:w="1380" w:type="dxa"/>
          </w:tcPr>
          <w:p w14:paraId="1D8E5C7C" w14:textId="544D05CD" w:rsidR="005F269C" w:rsidRDefault="005F269C" w:rsidP="00AB6C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AB6C9F">
              <w:t>1.05</w:t>
            </w:r>
            <w:r>
              <w:t>***</w:t>
            </w:r>
          </w:p>
        </w:tc>
        <w:tc>
          <w:tcPr>
            <w:tcW w:w="1380" w:type="dxa"/>
          </w:tcPr>
          <w:p w14:paraId="797ECF7E" w14:textId="6EFA770C" w:rsidR="005F269C" w:rsidRDefault="005F269C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</w:t>
            </w:r>
            <w:r w:rsidR="007B1093">
              <w:t>3</w:t>
            </w:r>
            <w:r>
              <w:t>***</w:t>
            </w:r>
          </w:p>
        </w:tc>
      </w:tr>
      <w:tr w:rsidR="005F269C" w:rsidRPr="0065635A" w14:paraId="3D1EC1FD" w14:textId="77777777" w:rsidTr="00211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CB0724A" w14:textId="77777777" w:rsidR="005F269C" w:rsidRPr="0065635A" w:rsidRDefault="005F269C" w:rsidP="00380E51">
            <w:pPr>
              <w:spacing w:line="276" w:lineRule="auto"/>
              <w:rPr>
                <w:bCs w:val="0"/>
              </w:rPr>
            </w:pPr>
            <w:r>
              <w:rPr>
                <w:b w:val="0"/>
              </w:rPr>
              <w:t>SISA</w:t>
            </w:r>
          </w:p>
          <w:p w14:paraId="44C1CDE2" w14:textId="77777777" w:rsidR="005F269C" w:rsidRDefault="005F269C" w:rsidP="00416D77">
            <w:pPr>
              <w:spacing w:line="276" w:lineRule="auto"/>
            </w:pPr>
          </w:p>
        </w:tc>
        <w:tc>
          <w:tcPr>
            <w:tcW w:w="1701" w:type="dxa"/>
          </w:tcPr>
          <w:p w14:paraId="081D5BC6" w14:textId="77777777" w:rsidR="005F269C" w:rsidRDefault="005F269C" w:rsidP="00380E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14:paraId="5A042720" w14:textId="69567B11" w:rsidR="005F269C" w:rsidRDefault="005F269C" w:rsidP="009209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LC</w:t>
            </w:r>
          </w:p>
        </w:tc>
        <w:tc>
          <w:tcPr>
            <w:tcW w:w="1701" w:type="dxa"/>
          </w:tcPr>
          <w:p w14:paraId="6C5DD029" w14:textId="35BC2799" w:rsidR="005F269C" w:rsidRDefault="005F269C" w:rsidP="004749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14 (6.39) 40.07 (6.20)</w:t>
            </w:r>
          </w:p>
        </w:tc>
        <w:tc>
          <w:tcPr>
            <w:tcW w:w="1701" w:type="dxa"/>
          </w:tcPr>
          <w:p w14:paraId="56891B0A" w14:textId="77777777" w:rsidR="005F269C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00 (7.59)</w:t>
            </w:r>
          </w:p>
          <w:p w14:paraId="6607B76B" w14:textId="60263B5E" w:rsidR="007B1093" w:rsidRDefault="007B10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.62 (6.78)</w:t>
            </w:r>
          </w:p>
        </w:tc>
        <w:tc>
          <w:tcPr>
            <w:tcW w:w="1701" w:type="dxa"/>
          </w:tcPr>
          <w:p w14:paraId="51146DE5" w14:textId="29E47705" w:rsidR="005F269C" w:rsidRDefault="00AB6C9F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84</w:t>
            </w:r>
          </w:p>
        </w:tc>
        <w:tc>
          <w:tcPr>
            <w:tcW w:w="1379" w:type="dxa"/>
          </w:tcPr>
          <w:p w14:paraId="19A6B67A" w14:textId="1CB9FC80" w:rsidR="005F269C" w:rsidRDefault="005F269C" w:rsidP="00380E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B1093">
              <w:t>41</w:t>
            </w:r>
            <w:r>
              <w:t>***</w:t>
            </w:r>
          </w:p>
          <w:p w14:paraId="17C8C4DB" w14:textId="729BE6AE" w:rsidR="005F269C" w:rsidRDefault="005F269C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B1093">
              <w:t>24</w:t>
            </w:r>
            <w:r>
              <w:t>**</w:t>
            </w:r>
          </w:p>
        </w:tc>
        <w:tc>
          <w:tcPr>
            <w:tcW w:w="1380" w:type="dxa"/>
          </w:tcPr>
          <w:p w14:paraId="0C34D729" w14:textId="1390117E" w:rsidR="005F269C" w:rsidRDefault="005F269C" w:rsidP="00AB6C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AB6C9F">
              <w:t>40</w:t>
            </w:r>
            <w:r>
              <w:t>***</w:t>
            </w:r>
          </w:p>
        </w:tc>
        <w:tc>
          <w:tcPr>
            <w:tcW w:w="1380" w:type="dxa"/>
          </w:tcPr>
          <w:p w14:paraId="622EEBF3" w14:textId="740596D2" w:rsidR="005F269C" w:rsidRDefault="005F269C" w:rsidP="007B10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7B1093">
              <w:t>3</w:t>
            </w:r>
          </w:p>
        </w:tc>
      </w:tr>
    </w:tbl>
    <w:p w14:paraId="23D49283" w14:textId="44EEEF7B" w:rsidR="0065635A" w:rsidRPr="0065635A" w:rsidRDefault="0065635A" w:rsidP="007977AD">
      <w:pPr>
        <w:spacing w:line="276" w:lineRule="auto"/>
      </w:pPr>
      <w:r>
        <w:rPr>
          <w:i/>
        </w:rPr>
        <w:t>Note.</w:t>
      </w:r>
      <w:r>
        <w:t xml:space="preserve"> </w:t>
      </w:r>
      <w:r w:rsidR="00E5667A">
        <w:t xml:space="preserve">WLC = Waitlist Control. FFMQ = </w:t>
      </w:r>
      <w:r w:rsidR="00C01A31" w:rsidRPr="00C01A31">
        <w:t>Five Facet Mindfulness Questionnaire</w:t>
      </w:r>
      <w:r w:rsidR="00E5667A">
        <w:t xml:space="preserve">. </w:t>
      </w:r>
      <w:r w:rsidR="008B65F7" w:rsidRPr="008B65F7">
        <w:rPr>
          <w:highlight w:val="yellow"/>
        </w:rPr>
        <w:t>WHOQOL = World Health Organization Quality of Life.</w:t>
      </w:r>
      <w:r w:rsidR="008B65F7">
        <w:t xml:space="preserve"> </w:t>
      </w:r>
      <w:r w:rsidR="00E5667A">
        <w:t>GHQ =</w:t>
      </w:r>
      <w:r w:rsidR="00C01A31" w:rsidRPr="00C01A31">
        <w:t xml:space="preserve"> General Health Questionnaire</w:t>
      </w:r>
      <w:r w:rsidR="00E5667A">
        <w:t xml:space="preserve">. SISA = </w:t>
      </w:r>
      <w:r w:rsidR="00C01A31" w:rsidRPr="00C01A31">
        <w:t>Short Index of Self-Actualization</w:t>
      </w:r>
      <w:r w:rsidR="00E5667A">
        <w:t>.</w:t>
      </w:r>
      <w:r w:rsidR="00046492">
        <w:t xml:space="preserve"> *</w:t>
      </w:r>
      <w:r w:rsidR="00046492" w:rsidRPr="00D868EA">
        <w:rPr>
          <w:i/>
        </w:rPr>
        <w:t>p</w:t>
      </w:r>
      <w:r w:rsidR="00046492">
        <w:t xml:space="preserve"> &lt; 0.05; **</w:t>
      </w:r>
      <w:r w:rsidR="00046492" w:rsidRPr="00D868EA">
        <w:rPr>
          <w:i/>
        </w:rPr>
        <w:t>p</w:t>
      </w:r>
      <w:r w:rsidR="00046492">
        <w:t xml:space="preserve"> &lt; 0.01; ***</w:t>
      </w:r>
      <w:r w:rsidR="00046492" w:rsidRPr="00D868EA">
        <w:rPr>
          <w:i/>
        </w:rPr>
        <w:t>p</w:t>
      </w:r>
      <w:r w:rsidR="00046492">
        <w:t xml:space="preserve"> &lt; 0.001.</w:t>
      </w:r>
      <w:r w:rsidR="00C56D4C">
        <w:t xml:space="preserve"> </w:t>
      </w:r>
    </w:p>
    <w:sectPr w:rsidR="0065635A" w:rsidRPr="0065635A" w:rsidSect="00AF4041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4E0010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ap Lancee">
    <w15:presenceInfo w15:providerId="Windows Live" w15:userId="82dfa36e6d34f4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35A"/>
    <w:rsid w:val="00002C4E"/>
    <w:rsid w:val="00010A00"/>
    <w:rsid w:val="000150B7"/>
    <w:rsid w:val="00023FCC"/>
    <w:rsid w:val="00046492"/>
    <w:rsid w:val="000A7854"/>
    <w:rsid w:val="000D6636"/>
    <w:rsid w:val="0013418A"/>
    <w:rsid w:val="001A09F9"/>
    <w:rsid w:val="001A19D6"/>
    <w:rsid w:val="001B66C3"/>
    <w:rsid w:val="001C6830"/>
    <w:rsid w:val="001E6098"/>
    <w:rsid w:val="001F6B26"/>
    <w:rsid w:val="001F728D"/>
    <w:rsid w:val="001F7888"/>
    <w:rsid w:val="002103F7"/>
    <w:rsid w:val="00211876"/>
    <w:rsid w:val="0023056D"/>
    <w:rsid w:val="00236507"/>
    <w:rsid w:val="00241CA8"/>
    <w:rsid w:val="00242E01"/>
    <w:rsid w:val="002660A3"/>
    <w:rsid w:val="002A41E9"/>
    <w:rsid w:val="002D0888"/>
    <w:rsid w:val="002F5CA7"/>
    <w:rsid w:val="00310A3E"/>
    <w:rsid w:val="00321983"/>
    <w:rsid w:val="0032752B"/>
    <w:rsid w:val="00341E8A"/>
    <w:rsid w:val="00380B80"/>
    <w:rsid w:val="00381F56"/>
    <w:rsid w:val="003B418C"/>
    <w:rsid w:val="003C2EFC"/>
    <w:rsid w:val="003C593C"/>
    <w:rsid w:val="003E7A63"/>
    <w:rsid w:val="00416D77"/>
    <w:rsid w:val="004351D5"/>
    <w:rsid w:val="00473BB8"/>
    <w:rsid w:val="004749B7"/>
    <w:rsid w:val="004B06FB"/>
    <w:rsid w:val="004D505A"/>
    <w:rsid w:val="004F495E"/>
    <w:rsid w:val="00510E0B"/>
    <w:rsid w:val="0052067E"/>
    <w:rsid w:val="00544586"/>
    <w:rsid w:val="00565865"/>
    <w:rsid w:val="005A6FEB"/>
    <w:rsid w:val="005C4DE2"/>
    <w:rsid w:val="005E13CC"/>
    <w:rsid w:val="005F269C"/>
    <w:rsid w:val="00635DFA"/>
    <w:rsid w:val="0065635A"/>
    <w:rsid w:val="00695324"/>
    <w:rsid w:val="006A458E"/>
    <w:rsid w:val="006C1B16"/>
    <w:rsid w:val="006C3437"/>
    <w:rsid w:val="006D2E91"/>
    <w:rsid w:val="006D510B"/>
    <w:rsid w:val="00714CB0"/>
    <w:rsid w:val="00717070"/>
    <w:rsid w:val="00722DBF"/>
    <w:rsid w:val="0073467D"/>
    <w:rsid w:val="00792B49"/>
    <w:rsid w:val="007977AD"/>
    <w:rsid w:val="007B1093"/>
    <w:rsid w:val="007D1F67"/>
    <w:rsid w:val="007F164B"/>
    <w:rsid w:val="00824CE8"/>
    <w:rsid w:val="00836045"/>
    <w:rsid w:val="00836AAB"/>
    <w:rsid w:val="00840618"/>
    <w:rsid w:val="008506B5"/>
    <w:rsid w:val="00861B56"/>
    <w:rsid w:val="00884AF5"/>
    <w:rsid w:val="00891A16"/>
    <w:rsid w:val="008B40B0"/>
    <w:rsid w:val="008B65F7"/>
    <w:rsid w:val="008D4475"/>
    <w:rsid w:val="008D7EAD"/>
    <w:rsid w:val="008E7795"/>
    <w:rsid w:val="008F0D88"/>
    <w:rsid w:val="00902153"/>
    <w:rsid w:val="009209E1"/>
    <w:rsid w:val="00925DB9"/>
    <w:rsid w:val="009357FB"/>
    <w:rsid w:val="0095220C"/>
    <w:rsid w:val="009567C9"/>
    <w:rsid w:val="009728B8"/>
    <w:rsid w:val="009804B3"/>
    <w:rsid w:val="009B3FF2"/>
    <w:rsid w:val="009B6648"/>
    <w:rsid w:val="009B78B5"/>
    <w:rsid w:val="009C338F"/>
    <w:rsid w:val="00A32176"/>
    <w:rsid w:val="00A51BFF"/>
    <w:rsid w:val="00A55E44"/>
    <w:rsid w:val="00A7109D"/>
    <w:rsid w:val="00A95A4A"/>
    <w:rsid w:val="00AB09F5"/>
    <w:rsid w:val="00AB1617"/>
    <w:rsid w:val="00AB6C9F"/>
    <w:rsid w:val="00AD1ABB"/>
    <w:rsid w:val="00AD1F94"/>
    <w:rsid w:val="00AF4041"/>
    <w:rsid w:val="00B01E49"/>
    <w:rsid w:val="00B92E7D"/>
    <w:rsid w:val="00BA2C55"/>
    <w:rsid w:val="00BE7CC5"/>
    <w:rsid w:val="00C01A31"/>
    <w:rsid w:val="00C22D14"/>
    <w:rsid w:val="00C25276"/>
    <w:rsid w:val="00C264F5"/>
    <w:rsid w:val="00C3503E"/>
    <w:rsid w:val="00C4167C"/>
    <w:rsid w:val="00C55B8C"/>
    <w:rsid w:val="00C561B9"/>
    <w:rsid w:val="00C56D4C"/>
    <w:rsid w:val="00C66A67"/>
    <w:rsid w:val="00C96BD7"/>
    <w:rsid w:val="00CB31EA"/>
    <w:rsid w:val="00D1151A"/>
    <w:rsid w:val="00D43165"/>
    <w:rsid w:val="00D66528"/>
    <w:rsid w:val="00D668AA"/>
    <w:rsid w:val="00D868EA"/>
    <w:rsid w:val="00D9709B"/>
    <w:rsid w:val="00DA515C"/>
    <w:rsid w:val="00DB5546"/>
    <w:rsid w:val="00DF6886"/>
    <w:rsid w:val="00E21EC2"/>
    <w:rsid w:val="00E3251C"/>
    <w:rsid w:val="00E50B90"/>
    <w:rsid w:val="00E5667A"/>
    <w:rsid w:val="00E73361"/>
    <w:rsid w:val="00EA738E"/>
    <w:rsid w:val="00EC3E86"/>
    <w:rsid w:val="00EE48A0"/>
    <w:rsid w:val="00F0776E"/>
    <w:rsid w:val="00FB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25B7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5635A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65635A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GB" w:eastAsia="nl-NL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ntekst">
    <w:name w:val="Balloon Text"/>
    <w:basedOn w:val="Normaal"/>
    <w:link w:val="BallontekstTeken"/>
    <w:uiPriority w:val="99"/>
    <w:semiHidden/>
    <w:unhideWhenUsed/>
    <w:rsid w:val="00381F56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381F56"/>
    <w:rPr>
      <w:rFonts w:ascii="Tahoma" w:eastAsiaTheme="minorEastAsia" w:hAnsi="Tahoma" w:cs="Tahoma"/>
      <w:sz w:val="16"/>
      <w:szCs w:val="16"/>
      <w:lang w:val="en-GB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D1F67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7D1F67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7D1F67"/>
    <w:rPr>
      <w:rFonts w:eastAsiaTheme="minorEastAsia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7D1F67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7D1F67"/>
    <w:rPr>
      <w:rFonts w:eastAsiaTheme="minorEastAsia"/>
      <w:b/>
      <w:bCs/>
      <w:sz w:val="20"/>
      <w:szCs w:val="20"/>
      <w:lang w:val="en-GB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5635A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65635A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GB" w:eastAsia="nl-NL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ntekst">
    <w:name w:val="Balloon Text"/>
    <w:basedOn w:val="Normaal"/>
    <w:link w:val="BallontekstTeken"/>
    <w:uiPriority w:val="99"/>
    <w:semiHidden/>
    <w:unhideWhenUsed/>
    <w:rsid w:val="00381F56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381F56"/>
    <w:rPr>
      <w:rFonts w:ascii="Tahoma" w:eastAsiaTheme="minorEastAsia" w:hAnsi="Tahoma" w:cs="Tahoma"/>
      <w:sz w:val="16"/>
      <w:szCs w:val="16"/>
      <w:lang w:val="en-GB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D1F67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7D1F67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7D1F67"/>
    <w:rPr>
      <w:rFonts w:eastAsiaTheme="minorEastAsia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7D1F67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7D1F67"/>
    <w:rPr>
      <w:rFonts w:eastAsiaTheme="minorEastAsia"/>
      <w:b/>
      <w:bCs/>
      <w:sz w:val="20"/>
      <w:szCs w:val="20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people" Target="people.xml"/><Relationship Id="rId9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7</Words>
  <Characters>180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erik, Arnold van</dc:creator>
  <cp:lastModifiedBy>Arnold van Emmerik</cp:lastModifiedBy>
  <cp:revision>6</cp:revision>
  <cp:lastPrinted>2015-12-21T13:01:00Z</cp:lastPrinted>
  <dcterms:created xsi:type="dcterms:W3CDTF">2016-08-02T11:34:00Z</dcterms:created>
  <dcterms:modified xsi:type="dcterms:W3CDTF">2016-09-29T17:47:00Z</dcterms:modified>
</cp:coreProperties>
</file>